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808A0" w14:textId="7FF79136" w:rsidR="00033F42" w:rsidRPr="00ED54CE" w:rsidRDefault="00033F42" w:rsidP="00033F42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D54CE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Pr="00ED54C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6</w:t>
      </w:r>
      <w:r w:rsidRPr="00ED54C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ED54CE">
        <w:rPr>
          <w:rFonts w:ascii="Times New Roman" w:eastAsia="宋体" w:hAnsi="Times New Roman" w:cs="Times New Roman"/>
          <w:b/>
          <w:bCs/>
          <w:sz w:val="24"/>
          <w:szCs w:val="24"/>
        </w:rPr>
        <w:t>Temporal Trends in Pulmonary Nodule Detection Rates</w:t>
      </w:r>
      <w:r w:rsidRPr="00ED54C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(%)</w:t>
      </w:r>
      <w:r w:rsidRPr="00ED54C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cross Hospital Tier and Specialty Subgroup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033F4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</w:t>
      </w:r>
      <w:r w:rsidRPr="00561FFE">
        <w:rPr>
          <w:rFonts w:ascii="Times New Roman" w:eastAsia="宋体" w:hAnsi="Times New Roman" w:cs="Times New Roman"/>
          <w:b/>
          <w:bCs/>
          <w:sz w:val="24"/>
          <w:szCs w:val="24"/>
        </w:rPr>
        <w:t>Including</w:t>
      </w:r>
      <w:r w:rsidRPr="00561FFE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N</w:t>
      </w:r>
      <w:r w:rsidRPr="005943DF">
        <w:rPr>
          <w:rFonts w:ascii="Times New Roman" w:hAnsi="Times New Roman" w:cs="Times New Roman"/>
          <w:b/>
          <w:bCs/>
          <w:sz w:val="24"/>
        </w:rPr>
        <w:t xml:space="preserve">umber of 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 w:rsidRPr="005943DF">
        <w:rPr>
          <w:rFonts w:ascii="Times New Roman" w:hAnsi="Times New Roman" w:cs="Times New Roman"/>
          <w:b/>
          <w:bCs/>
          <w:sz w:val="24"/>
        </w:rPr>
        <w:t xml:space="preserve">ases /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 w:rsidRPr="005943DF">
        <w:rPr>
          <w:rFonts w:ascii="Times New Roman" w:hAnsi="Times New Roman" w:cs="Times New Roman"/>
          <w:b/>
          <w:bCs/>
          <w:sz w:val="24"/>
        </w:rPr>
        <w:t xml:space="preserve">otal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5943DF">
        <w:rPr>
          <w:rFonts w:ascii="Times New Roman" w:hAnsi="Times New Roman" w:cs="Times New Roman"/>
          <w:b/>
          <w:bCs/>
          <w:sz w:val="24"/>
        </w:rPr>
        <w:t>amples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</w:p>
    <w:tbl>
      <w:tblPr>
        <w:tblStyle w:val="af2"/>
        <w:tblW w:w="11199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1275"/>
        <w:gridCol w:w="1276"/>
        <w:gridCol w:w="1276"/>
        <w:gridCol w:w="1276"/>
        <w:gridCol w:w="850"/>
        <w:gridCol w:w="851"/>
        <w:gridCol w:w="708"/>
        <w:gridCol w:w="709"/>
      </w:tblGrid>
      <w:tr w:rsidR="00033F42" w:rsidRPr="000B31D9" w14:paraId="23014F82" w14:textId="77777777" w:rsidTr="000E0A66"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3FAFBA17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379" w:type="dxa"/>
            <w:gridSpan w:val="5"/>
            <w:tcBorders>
              <w:bottom w:val="single" w:sz="4" w:space="0" w:color="auto"/>
            </w:tcBorders>
            <w:vAlign w:val="center"/>
          </w:tcPr>
          <w:p w14:paraId="5382E7A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Y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ea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FFD258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D960A5C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0181C2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7FBD403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33F42" w:rsidRPr="000B31D9" w14:paraId="47A886B9" w14:textId="77777777" w:rsidTr="000E0A66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3EE98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4F1D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DCC6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726F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FB21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10C8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B6D6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Wald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χ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06BF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 xml:space="preserve">P 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for tre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9FBD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FCB5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</w:t>
            </w:r>
            <w:r w:rsidRPr="000B31D9">
              <w:rPr>
                <w:rFonts w:ascii="Times New Roman" w:eastAsia="宋体" w:hAnsi="Times New Roman" w:cs="Times New Roman" w:hint="eastAsia"/>
                <w:i/>
                <w:iCs/>
                <w:sz w:val="16"/>
                <w:szCs w:val="16"/>
              </w:rPr>
              <w:t>/Adj. P</w:t>
            </w:r>
          </w:p>
        </w:tc>
      </w:tr>
      <w:tr w:rsidR="00033F42" w:rsidRPr="000B31D9" w14:paraId="76DE5C97" w14:textId="77777777" w:rsidTr="000E0A66"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274530F0" w14:textId="77777777" w:rsidR="00033F42" w:rsidRPr="000B31D9" w:rsidRDefault="00033F42" w:rsidP="000E0A66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Outpatient mal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47336D7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30B8CC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D25853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755D3C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86AC1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1852B1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CD34D2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142A5CF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7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4DFC03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033F42" w:rsidRPr="000B31D9" w14:paraId="010B1927" w14:textId="77777777" w:rsidTr="000E0A66">
        <w:tc>
          <w:tcPr>
            <w:tcW w:w="1702" w:type="dxa"/>
            <w:vAlign w:val="center"/>
          </w:tcPr>
          <w:p w14:paraId="4B92FFCC" w14:textId="77777777" w:rsidR="00033F42" w:rsidRPr="000B31D9" w:rsidRDefault="00033F42" w:rsidP="000E0A66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1276" w:type="dxa"/>
            <w:vAlign w:val="center"/>
          </w:tcPr>
          <w:p w14:paraId="616C0129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1.27</w:t>
            </w:r>
          </w:p>
          <w:p w14:paraId="077569C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4191/45376)</w:t>
            </w:r>
          </w:p>
        </w:tc>
        <w:tc>
          <w:tcPr>
            <w:tcW w:w="1275" w:type="dxa"/>
            <w:vAlign w:val="center"/>
          </w:tcPr>
          <w:p w14:paraId="3E6694C9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8.66</w:t>
            </w:r>
          </w:p>
          <w:p w14:paraId="0066B90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7917/62522)</w:t>
            </w:r>
          </w:p>
        </w:tc>
        <w:tc>
          <w:tcPr>
            <w:tcW w:w="1276" w:type="dxa"/>
            <w:vAlign w:val="center"/>
          </w:tcPr>
          <w:p w14:paraId="7FD57C3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.96</w:t>
            </w:r>
          </w:p>
          <w:p w14:paraId="3C0A293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2595/61130)</w:t>
            </w:r>
          </w:p>
        </w:tc>
        <w:tc>
          <w:tcPr>
            <w:tcW w:w="1276" w:type="dxa"/>
            <w:vAlign w:val="center"/>
          </w:tcPr>
          <w:p w14:paraId="6CDADFF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73</w:t>
            </w:r>
          </w:p>
          <w:p w14:paraId="23CE01A9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5178/65009)</w:t>
            </w:r>
          </w:p>
        </w:tc>
        <w:tc>
          <w:tcPr>
            <w:tcW w:w="1276" w:type="dxa"/>
            <w:vAlign w:val="center"/>
          </w:tcPr>
          <w:p w14:paraId="3122737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4</w:t>
            </w:r>
          </w:p>
          <w:p w14:paraId="11B418C9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6725/92455)</w:t>
            </w:r>
          </w:p>
        </w:tc>
        <w:tc>
          <w:tcPr>
            <w:tcW w:w="850" w:type="dxa"/>
            <w:vAlign w:val="center"/>
          </w:tcPr>
          <w:p w14:paraId="4527A339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7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117</w:t>
            </w:r>
          </w:p>
        </w:tc>
        <w:tc>
          <w:tcPr>
            <w:tcW w:w="851" w:type="dxa"/>
            <w:vAlign w:val="center"/>
          </w:tcPr>
          <w:p w14:paraId="1CAD912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49A58D8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F328AF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3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033F42" w:rsidRPr="000B31D9" w14:paraId="37622E94" w14:textId="77777777" w:rsidTr="000E0A66">
        <w:tc>
          <w:tcPr>
            <w:tcW w:w="1702" w:type="dxa"/>
            <w:vAlign w:val="center"/>
          </w:tcPr>
          <w:p w14:paraId="21D0AFC8" w14:textId="77777777" w:rsidR="00033F42" w:rsidRPr="000B31D9" w:rsidRDefault="00033F42" w:rsidP="000E0A66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Municipal general hospitals</w:t>
            </w:r>
          </w:p>
        </w:tc>
        <w:tc>
          <w:tcPr>
            <w:tcW w:w="1276" w:type="dxa"/>
            <w:vAlign w:val="center"/>
          </w:tcPr>
          <w:p w14:paraId="5DF4517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6.72</w:t>
            </w:r>
          </w:p>
          <w:p w14:paraId="00E718D8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979/18632)</w:t>
            </w:r>
          </w:p>
        </w:tc>
        <w:tc>
          <w:tcPr>
            <w:tcW w:w="1275" w:type="dxa"/>
            <w:vAlign w:val="center"/>
          </w:tcPr>
          <w:p w14:paraId="3CB0CBF8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92</w:t>
            </w:r>
          </w:p>
          <w:p w14:paraId="658DB718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475/43225)</w:t>
            </w:r>
          </w:p>
        </w:tc>
        <w:tc>
          <w:tcPr>
            <w:tcW w:w="1276" w:type="dxa"/>
            <w:vAlign w:val="center"/>
          </w:tcPr>
          <w:p w14:paraId="08B5FC6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30</w:t>
            </w:r>
          </w:p>
          <w:p w14:paraId="48A07F0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1773/34320)</w:t>
            </w:r>
          </w:p>
        </w:tc>
        <w:tc>
          <w:tcPr>
            <w:tcW w:w="1276" w:type="dxa"/>
            <w:vAlign w:val="center"/>
          </w:tcPr>
          <w:p w14:paraId="50358B8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99</w:t>
            </w:r>
          </w:p>
          <w:p w14:paraId="31359F8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3517/35579)</w:t>
            </w:r>
          </w:p>
        </w:tc>
        <w:tc>
          <w:tcPr>
            <w:tcW w:w="1276" w:type="dxa"/>
            <w:vAlign w:val="center"/>
          </w:tcPr>
          <w:p w14:paraId="71365C8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58</w:t>
            </w:r>
          </w:p>
          <w:p w14:paraId="4D87A5D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5779/37059)</w:t>
            </w:r>
          </w:p>
        </w:tc>
        <w:tc>
          <w:tcPr>
            <w:tcW w:w="850" w:type="dxa"/>
            <w:vAlign w:val="center"/>
          </w:tcPr>
          <w:p w14:paraId="67F309C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594.631</w:t>
            </w:r>
          </w:p>
        </w:tc>
        <w:tc>
          <w:tcPr>
            <w:tcW w:w="851" w:type="dxa"/>
            <w:vAlign w:val="center"/>
          </w:tcPr>
          <w:p w14:paraId="71CB89E8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28768F5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76561B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33F42" w:rsidRPr="000B31D9" w14:paraId="7E13E03F" w14:textId="77777777" w:rsidTr="000E0A66">
        <w:tc>
          <w:tcPr>
            <w:tcW w:w="1702" w:type="dxa"/>
            <w:vAlign w:val="center"/>
          </w:tcPr>
          <w:p w14:paraId="4CA1A4BA" w14:textId="77777777" w:rsidR="00033F42" w:rsidRPr="000B31D9" w:rsidRDefault="00033F42" w:rsidP="000E0A66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County hospitals</w:t>
            </w:r>
          </w:p>
        </w:tc>
        <w:tc>
          <w:tcPr>
            <w:tcW w:w="1276" w:type="dxa"/>
            <w:vAlign w:val="center"/>
          </w:tcPr>
          <w:p w14:paraId="70395FE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.02</w:t>
            </w:r>
          </w:p>
          <w:p w14:paraId="642186DF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778/4857)</w:t>
            </w:r>
          </w:p>
        </w:tc>
        <w:tc>
          <w:tcPr>
            <w:tcW w:w="1275" w:type="dxa"/>
            <w:vAlign w:val="center"/>
          </w:tcPr>
          <w:p w14:paraId="7540046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60</w:t>
            </w:r>
          </w:p>
          <w:p w14:paraId="33F5089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39/5049)</w:t>
            </w:r>
          </w:p>
        </w:tc>
        <w:tc>
          <w:tcPr>
            <w:tcW w:w="1276" w:type="dxa"/>
            <w:vAlign w:val="center"/>
          </w:tcPr>
          <w:p w14:paraId="5A57F67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.70</w:t>
            </w:r>
          </w:p>
          <w:p w14:paraId="7B96994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097/5569)</w:t>
            </w:r>
          </w:p>
        </w:tc>
        <w:tc>
          <w:tcPr>
            <w:tcW w:w="1276" w:type="dxa"/>
            <w:vAlign w:val="center"/>
          </w:tcPr>
          <w:p w14:paraId="5B84250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21</w:t>
            </w:r>
          </w:p>
          <w:p w14:paraId="778D090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282/5773)</w:t>
            </w:r>
          </w:p>
        </w:tc>
        <w:tc>
          <w:tcPr>
            <w:tcW w:w="1276" w:type="dxa"/>
            <w:vAlign w:val="center"/>
          </w:tcPr>
          <w:p w14:paraId="789F638C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49</w:t>
            </w:r>
          </w:p>
          <w:p w14:paraId="15BAD93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111/4730)</w:t>
            </w:r>
          </w:p>
        </w:tc>
        <w:tc>
          <w:tcPr>
            <w:tcW w:w="850" w:type="dxa"/>
            <w:vAlign w:val="center"/>
          </w:tcPr>
          <w:p w14:paraId="3C2ACC7F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7.272</w:t>
            </w:r>
          </w:p>
        </w:tc>
        <w:tc>
          <w:tcPr>
            <w:tcW w:w="851" w:type="dxa"/>
            <w:vAlign w:val="center"/>
          </w:tcPr>
          <w:p w14:paraId="50F3F79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3A6EDC7C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A0D5F7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3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033F42" w:rsidRPr="000B31D9" w14:paraId="326B8120" w14:textId="77777777" w:rsidTr="000E0A66"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5B8EBB6F" w14:textId="77777777" w:rsidR="00033F42" w:rsidRPr="000B31D9" w:rsidRDefault="00033F42" w:rsidP="000E0A66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pecialized hospita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B9768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  <w:p w14:paraId="1F05E84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954/1133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0AC923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55</w:t>
            </w:r>
          </w:p>
          <w:p w14:paraId="3772C23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692/1248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8929213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  <w:p w14:paraId="39FABCA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582/1313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324B6D3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1</w:t>
            </w:r>
          </w:p>
          <w:p w14:paraId="12869A2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818/1146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0D50B1C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96</w:t>
            </w:r>
          </w:p>
          <w:p w14:paraId="18180073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5416/1322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BD5F5FF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08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A4B16A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DB09E1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BACE21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33F42" w:rsidRPr="000B31D9" w14:paraId="368B387F" w14:textId="77777777" w:rsidTr="000E0A66"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61457593" w14:textId="77777777" w:rsidR="00033F42" w:rsidRPr="000B31D9" w:rsidRDefault="00033F42" w:rsidP="000E0A66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Outpatient femal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0BC772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1933B21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F44DD0C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FE0FF6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5B22D57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F823B2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224D54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A17243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.34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4D6266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1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033F42" w:rsidRPr="000B31D9" w14:paraId="6C6BA4DA" w14:textId="77777777" w:rsidTr="000E0A66">
        <w:tc>
          <w:tcPr>
            <w:tcW w:w="1702" w:type="dxa"/>
            <w:tcBorders>
              <w:top w:val="nil"/>
            </w:tcBorders>
            <w:vAlign w:val="center"/>
          </w:tcPr>
          <w:p w14:paraId="16033123" w14:textId="77777777" w:rsidR="00033F42" w:rsidRPr="000B31D9" w:rsidRDefault="00033F42" w:rsidP="000E0A66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380CCC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.11</w:t>
            </w:r>
          </w:p>
          <w:p w14:paraId="4F3BD51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3834/43086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569B58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.37</w:t>
            </w:r>
          </w:p>
          <w:p w14:paraId="0366F443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8366/56744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FB5627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2.8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  <w:p w14:paraId="0C903F7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4619/57481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4DE5FF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.20</w:t>
            </w:r>
          </w:p>
          <w:p w14:paraId="32153E8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8714/62150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40BD3A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5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34</w:t>
            </w:r>
          </w:p>
          <w:p w14:paraId="04C359A8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53005/99365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553271F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096.22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210A6B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3D91EF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B84B049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033F42" w:rsidRPr="000B31D9" w14:paraId="1C92B4C8" w14:textId="77777777" w:rsidTr="000E0A66">
        <w:tc>
          <w:tcPr>
            <w:tcW w:w="1702" w:type="dxa"/>
            <w:vAlign w:val="center"/>
          </w:tcPr>
          <w:p w14:paraId="78A03235" w14:textId="77777777" w:rsidR="00033F42" w:rsidRPr="000B31D9" w:rsidRDefault="00033F42" w:rsidP="000E0A66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Municipal general hospitals</w:t>
            </w:r>
          </w:p>
        </w:tc>
        <w:tc>
          <w:tcPr>
            <w:tcW w:w="1276" w:type="dxa"/>
            <w:vAlign w:val="center"/>
          </w:tcPr>
          <w:p w14:paraId="34B3149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04</w:t>
            </w:r>
          </w:p>
          <w:p w14:paraId="5528B52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727/13290)</w:t>
            </w:r>
          </w:p>
        </w:tc>
        <w:tc>
          <w:tcPr>
            <w:tcW w:w="1275" w:type="dxa"/>
            <w:vAlign w:val="center"/>
          </w:tcPr>
          <w:p w14:paraId="15BA4EA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16</w:t>
            </w:r>
          </w:p>
          <w:p w14:paraId="2768C42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7803/28734)</w:t>
            </w:r>
          </w:p>
        </w:tc>
        <w:tc>
          <w:tcPr>
            <w:tcW w:w="1276" w:type="dxa"/>
            <w:vAlign w:val="center"/>
          </w:tcPr>
          <w:p w14:paraId="7938B678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1.43</w:t>
            </w:r>
          </w:p>
          <w:p w14:paraId="0FBD184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0590/25560)</w:t>
            </w:r>
          </w:p>
        </w:tc>
        <w:tc>
          <w:tcPr>
            <w:tcW w:w="1276" w:type="dxa"/>
            <w:vAlign w:val="center"/>
          </w:tcPr>
          <w:p w14:paraId="6459FB7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0.86</w:t>
            </w:r>
          </w:p>
          <w:p w14:paraId="6B10041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3804/33786)</w:t>
            </w:r>
          </w:p>
        </w:tc>
        <w:tc>
          <w:tcPr>
            <w:tcW w:w="1276" w:type="dxa"/>
            <w:vAlign w:val="center"/>
          </w:tcPr>
          <w:p w14:paraId="607A426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91</w:t>
            </w:r>
          </w:p>
          <w:p w14:paraId="4D52EF2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7106/34973)</w:t>
            </w:r>
          </w:p>
        </w:tc>
        <w:tc>
          <w:tcPr>
            <w:tcW w:w="850" w:type="dxa"/>
            <w:vAlign w:val="center"/>
          </w:tcPr>
          <w:p w14:paraId="01AD23F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843.258</w:t>
            </w:r>
          </w:p>
        </w:tc>
        <w:tc>
          <w:tcPr>
            <w:tcW w:w="851" w:type="dxa"/>
            <w:vAlign w:val="center"/>
          </w:tcPr>
          <w:p w14:paraId="6A49F6E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3290CD0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816C50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33F42" w:rsidRPr="000B31D9" w14:paraId="4700195F" w14:textId="77777777" w:rsidTr="000E0A66">
        <w:tc>
          <w:tcPr>
            <w:tcW w:w="1702" w:type="dxa"/>
            <w:vAlign w:val="center"/>
          </w:tcPr>
          <w:p w14:paraId="432E1886" w14:textId="77777777" w:rsidR="00033F42" w:rsidRPr="000B31D9" w:rsidRDefault="00033F42" w:rsidP="000E0A66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County hospitals</w:t>
            </w:r>
          </w:p>
        </w:tc>
        <w:tc>
          <w:tcPr>
            <w:tcW w:w="1276" w:type="dxa"/>
            <w:vAlign w:val="center"/>
          </w:tcPr>
          <w:p w14:paraId="5A6FAB8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98</w:t>
            </w:r>
          </w:p>
          <w:p w14:paraId="0914A55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58/3276)</w:t>
            </w:r>
          </w:p>
        </w:tc>
        <w:tc>
          <w:tcPr>
            <w:tcW w:w="1275" w:type="dxa"/>
            <w:vAlign w:val="center"/>
          </w:tcPr>
          <w:p w14:paraId="781732F9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94</w:t>
            </w:r>
          </w:p>
          <w:p w14:paraId="2D0B61C9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666/3517)</w:t>
            </w:r>
          </w:p>
        </w:tc>
        <w:tc>
          <w:tcPr>
            <w:tcW w:w="1276" w:type="dxa"/>
            <w:vAlign w:val="center"/>
          </w:tcPr>
          <w:p w14:paraId="28B3221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.16</w:t>
            </w:r>
          </w:p>
          <w:p w14:paraId="7B2F2CBC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795/4149)</w:t>
            </w:r>
          </w:p>
        </w:tc>
        <w:tc>
          <w:tcPr>
            <w:tcW w:w="1276" w:type="dxa"/>
            <w:vAlign w:val="center"/>
          </w:tcPr>
          <w:p w14:paraId="5BD40F79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03</w:t>
            </w:r>
          </w:p>
          <w:p w14:paraId="7162737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016/4412)</w:t>
            </w:r>
          </w:p>
        </w:tc>
        <w:tc>
          <w:tcPr>
            <w:tcW w:w="1276" w:type="dxa"/>
            <w:vAlign w:val="center"/>
          </w:tcPr>
          <w:p w14:paraId="68F391C3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79</w:t>
            </w:r>
          </w:p>
          <w:p w14:paraId="632BCC4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782/3431)</w:t>
            </w:r>
          </w:p>
        </w:tc>
        <w:tc>
          <w:tcPr>
            <w:tcW w:w="850" w:type="dxa"/>
            <w:vAlign w:val="center"/>
          </w:tcPr>
          <w:p w14:paraId="22483228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.260</w:t>
            </w:r>
          </w:p>
        </w:tc>
        <w:tc>
          <w:tcPr>
            <w:tcW w:w="851" w:type="dxa"/>
            <w:vAlign w:val="center"/>
          </w:tcPr>
          <w:p w14:paraId="46B9001F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42468C1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77823BF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033F42" w:rsidRPr="000B31D9" w14:paraId="0631D4FB" w14:textId="77777777" w:rsidTr="000E0A66"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69DA3A2F" w14:textId="77777777" w:rsidR="00033F42" w:rsidRPr="000B31D9" w:rsidRDefault="00033F42" w:rsidP="000E0A66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pecialized hospita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F713C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  <w:p w14:paraId="68BDEEE3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694/769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9826C9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  <w:p w14:paraId="7B8C5C1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082/796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2B658B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63</w:t>
            </w:r>
          </w:p>
          <w:p w14:paraId="387552E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167/914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7F9F7C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</w:p>
          <w:p w14:paraId="1BA460CC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285/966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22261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8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  <w:p w14:paraId="151CDC43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5425/1125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F3AB2E3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941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9ED58F3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17A3BBF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952BD37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33F42" w:rsidRPr="000B31D9" w14:paraId="3588CC24" w14:textId="77777777" w:rsidTr="000E0A66"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40C452A3" w14:textId="77777777" w:rsidR="00033F42" w:rsidRPr="000B31D9" w:rsidRDefault="00033F42" w:rsidP="000E0A66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ealth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Examination Mal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6A30C8F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78259F8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665756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D56B4C9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26242DC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EABC279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E50598C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B88358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01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237AB54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033F42" w:rsidRPr="000B31D9" w14:paraId="70728E83" w14:textId="77777777" w:rsidTr="000E0A66">
        <w:tc>
          <w:tcPr>
            <w:tcW w:w="1702" w:type="dxa"/>
            <w:tcBorders>
              <w:top w:val="nil"/>
            </w:tcBorders>
            <w:vAlign w:val="center"/>
          </w:tcPr>
          <w:p w14:paraId="5C0C6422" w14:textId="77777777" w:rsidR="00033F42" w:rsidRPr="000B31D9" w:rsidRDefault="00033F42" w:rsidP="000E0A66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26A4B2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3.00</w:t>
            </w:r>
          </w:p>
          <w:p w14:paraId="22D14EF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5737/17384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2CE232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21</w:t>
            </w:r>
          </w:p>
          <w:p w14:paraId="49268FF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332/25082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76CDA0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66</w:t>
            </w:r>
          </w:p>
          <w:p w14:paraId="55F62C3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3913/28590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00A3D39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0.41</w:t>
            </w:r>
          </w:p>
          <w:p w14:paraId="03DBA35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6080/31898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C167FE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68</w:t>
            </w:r>
          </w:p>
          <w:p w14:paraId="263569F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5415/46478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A2F8A5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547.93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CDB025F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8F6DD6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19807D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33F42" w:rsidRPr="000B31D9" w14:paraId="1FB0BE1E" w14:textId="77777777" w:rsidTr="000E0A66">
        <w:tc>
          <w:tcPr>
            <w:tcW w:w="1702" w:type="dxa"/>
            <w:vAlign w:val="center"/>
          </w:tcPr>
          <w:p w14:paraId="75D220B6" w14:textId="77777777" w:rsidR="00033F42" w:rsidRPr="000B31D9" w:rsidRDefault="00033F42" w:rsidP="000E0A66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Municipal general hospitals</w:t>
            </w:r>
          </w:p>
        </w:tc>
        <w:tc>
          <w:tcPr>
            <w:tcW w:w="1276" w:type="dxa"/>
            <w:vAlign w:val="center"/>
          </w:tcPr>
          <w:p w14:paraId="193DE05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07</w:t>
            </w:r>
          </w:p>
          <w:p w14:paraId="75D3B3E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801/14582)</w:t>
            </w:r>
          </w:p>
        </w:tc>
        <w:tc>
          <w:tcPr>
            <w:tcW w:w="1275" w:type="dxa"/>
            <w:vAlign w:val="center"/>
          </w:tcPr>
          <w:p w14:paraId="55A8B5E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9.23</w:t>
            </w:r>
          </w:p>
          <w:p w14:paraId="4456250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8362/28606)</w:t>
            </w:r>
          </w:p>
        </w:tc>
        <w:tc>
          <w:tcPr>
            <w:tcW w:w="1276" w:type="dxa"/>
            <w:vAlign w:val="center"/>
          </w:tcPr>
          <w:p w14:paraId="37D7181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9.40</w:t>
            </w:r>
          </w:p>
          <w:p w14:paraId="51C3298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4008/35549)</w:t>
            </w:r>
          </w:p>
        </w:tc>
        <w:tc>
          <w:tcPr>
            <w:tcW w:w="1276" w:type="dxa"/>
            <w:vAlign w:val="center"/>
          </w:tcPr>
          <w:p w14:paraId="471DFD3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8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62</w:t>
            </w:r>
          </w:p>
          <w:p w14:paraId="6487C52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3983/36208)</w:t>
            </w:r>
          </w:p>
        </w:tc>
        <w:tc>
          <w:tcPr>
            <w:tcW w:w="1276" w:type="dxa"/>
            <w:vAlign w:val="center"/>
          </w:tcPr>
          <w:p w14:paraId="47A430E7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8.51</w:t>
            </w:r>
          </w:p>
          <w:p w14:paraId="00F4FAC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4122/36675)</w:t>
            </w:r>
          </w:p>
        </w:tc>
        <w:tc>
          <w:tcPr>
            <w:tcW w:w="850" w:type="dxa"/>
            <w:vAlign w:val="center"/>
          </w:tcPr>
          <w:p w14:paraId="5145EE4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63.607</w:t>
            </w:r>
          </w:p>
        </w:tc>
        <w:tc>
          <w:tcPr>
            <w:tcW w:w="851" w:type="dxa"/>
            <w:vAlign w:val="center"/>
          </w:tcPr>
          <w:p w14:paraId="02D3CE6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12A2F15C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0120E0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33F42" w:rsidRPr="000B31D9" w14:paraId="2196CD91" w14:textId="77777777" w:rsidTr="000E0A66">
        <w:tc>
          <w:tcPr>
            <w:tcW w:w="1702" w:type="dxa"/>
            <w:vAlign w:val="center"/>
          </w:tcPr>
          <w:p w14:paraId="5A7A58BE" w14:textId="77777777" w:rsidR="00033F42" w:rsidRPr="000B31D9" w:rsidRDefault="00033F42" w:rsidP="000E0A66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County hospitals</w:t>
            </w:r>
          </w:p>
        </w:tc>
        <w:tc>
          <w:tcPr>
            <w:tcW w:w="1276" w:type="dxa"/>
            <w:vAlign w:val="center"/>
          </w:tcPr>
          <w:p w14:paraId="22AB54A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9</w:t>
            </w:r>
          </w:p>
          <w:p w14:paraId="21DC610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6/23)</w:t>
            </w:r>
          </w:p>
        </w:tc>
        <w:tc>
          <w:tcPr>
            <w:tcW w:w="1275" w:type="dxa"/>
            <w:vAlign w:val="center"/>
          </w:tcPr>
          <w:p w14:paraId="1E82AD13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4</w:t>
            </w:r>
          </w:p>
          <w:p w14:paraId="1636647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/49)</w:t>
            </w:r>
          </w:p>
        </w:tc>
        <w:tc>
          <w:tcPr>
            <w:tcW w:w="1276" w:type="dxa"/>
            <w:vAlign w:val="center"/>
          </w:tcPr>
          <w:p w14:paraId="3FB98D7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1</w:t>
            </w:r>
          </w:p>
          <w:p w14:paraId="4C74CC58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2/601)</w:t>
            </w:r>
          </w:p>
        </w:tc>
        <w:tc>
          <w:tcPr>
            <w:tcW w:w="1276" w:type="dxa"/>
            <w:vAlign w:val="center"/>
          </w:tcPr>
          <w:p w14:paraId="37D03C1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4·73</w:t>
            </w:r>
          </w:p>
          <w:p w14:paraId="4A9D017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14/702)</w:t>
            </w:r>
          </w:p>
        </w:tc>
        <w:tc>
          <w:tcPr>
            <w:tcW w:w="1276" w:type="dxa"/>
            <w:vAlign w:val="center"/>
          </w:tcPr>
          <w:p w14:paraId="044DE8EF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6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75</w:t>
            </w:r>
          </w:p>
          <w:p w14:paraId="3BEDBCD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15/585)</w:t>
            </w:r>
          </w:p>
        </w:tc>
        <w:tc>
          <w:tcPr>
            <w:tcW w:w="850" w:type="dxa"/>
            <w:vAlign w:val="center"/>
          </w:tcPr>
          <w:p w14:paraId="2A73524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3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252898D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217CD75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D5DC68C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33F42" w:rsidRPr="000B31D9" w14:paraId="407018A5" w14:textId="77777777" w:rsidTr="000E0A66"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3158EBF3" w14:textId="77777777" w:rsidR="00033F42" w:rsidRPr="000B31D9" w:rsidRDefault="00033F42" w:rsidP="000E0A66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pecialized hospita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B608C9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  <w:p w14:paraId="01FD4E8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0/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DB9445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  <w:p w14:paraId="777F8E27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0/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7D691F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  <w:p w14:paraId="2D36CD5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0/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6F441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9.09</w:t>
            </w:r>
          </w:p>
          <w:p w14:paraId="0992F707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/1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61B798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  <w:p w14:paraId="4711C313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0/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F758EF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BFB46A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1D1ED6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8D4A8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33F42" w:rsidRPr="000B31D9" w14:paraId="570BEEE3" w14:textId="77777777" w:rsidTr="000E0A66"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276E4D5B" w14:textId="77777777" w:rsidR="00033F42" w:rsidRPr="000B31D9" w:rsidRDefault="00033F42" w:rsidP="000E0A66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ealth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Examination Femal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D9A669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375F649C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1A38AC3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A0F4FB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8727A33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AC6B20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3A84C33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5A800709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C9ABB2F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033F42" w:rsidRPr="000B31D9" w14:paraId="5D158637" w14:textId="77777777" w:rsidTr="000E0A66">
        <w:tc>
          <w:tcPr>
            <w:tcW w:w="1702" w:type="dxa"/>
            <w:tcBorders>
              <w:top w:val="nil"/>
            </w:tcBorders>
            <w:vAlign w:val="center"/>
          </w:tcPr>
          <w:p w14:paraId="7FD85B32" w14:textId="77777777" w:rsidR="00033F42" w:rsidRPr="000B31D9" w:rsidRDefault="00033F42" w:rsidP="000E0A66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A2F7A1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.23</w:t>
            </w:r>
          </w:p>
          <w:p w14:paraId="7A6C623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558/11618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B00638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37</w:t>
            </w:r>
          </w:p>
          <w:p w14:paraId="48F6BE4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6196/16582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CEDB4C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55</w:t>
            </w:r>
          </w:p>
          <w:p w14:paraId="063C3499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779/20144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EBA74F3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79</w:t>
            </w:r>
          </w:p>
          <w:p w14:paraId="62255DE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2414/25976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E912A28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3.53</w:t>
            </w:r>
          </w:p>
          <w:p w14:paraId="320B314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0767/38795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26F189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1.04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B0FF70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E83D59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2A55E0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33F42" w:rsidRPr="000B31D9" w14:paraId="3C5C440B" w14:textId="77777777" w:rsidTr="000E0A66">
        <w:tc>
          <w:tcPr>
            <w:tcW w:w="1702" w:type="dxa"/>
            <w:vAlign w:val="center"/>
          </w:tcPr>
          <w:p w14:paraId="1DCACAFE" w14:textId="77777777" w:rsidR="00033F42" w:rsidRPr="000B31D9" w:rsidRDefault="00033F42" w:rsidP="000E0A66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Municipal general hospitals</w:t>
            </w:r>
          </w:p>
        </w:tc>
        <w:tc>
          <w:tcPr>
            <w:tcW w:w="1276" w:type="dxa"/>
            <w:vAlign w:val="center"/>
          </w:tcPr>
          <w:p w14:paraId="07DA320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0</w:t>
            </w:r>
          </w:p>
          <w:p w14:paraId="58BE733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097/6875)</w:t>
            </w:r>
          </w:p>
        </w:tc>
        <w:tc>
          <w:tcPr>
            <w:tcW w:w="1275" w:type="dxa"/>
            <w:vAlign w:val="center"/>
          </w:tcPr>
          <w:p w14:paraId="1D56C6B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37</w:t>
            </w:r>
          </w:p>
          <w:p w14:paraId="2511599B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5318/16955)</w:t>
            </w:r>
          </w:p>
        </w:tc>
        <w:tc>
          <w:tcPr>
            <w:tcW w:w="1276" w:type="dxa"/>
            <w:vAlign w:val="center"/>
          </w:tcPr>
          <w:p w14:paraId="25A758F7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63</w:t>
            </w:r>
          </w:p>
          <w:p w14:paraId="200CC46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0017/24060)</w:t>
            </w:r>
          </w:p>
        </w:tc>
        <w:tc>
          <w:tcPr>
            <w:tcW w:w="1276" w:type="dxa"/>
            <w:vAlign w:val="center"/>
          </w:tcPr>
          <w:p w14:paraId="24D7D15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59</w:t>
            </w:r>
          </w:p>
          <w:p w14:paraId="06864D8C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266/22831)</w:t>
            </w:r>
          </w:p>
        </w:tc>
        <w:tc>
          <w:tcPr>
            <w:tcW w:w="1276" w:type="dxa"/>
            <w:vAlign w:val="center"/>
          </w:tcPr>
          <w:p w14:paraId="6959B90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3.47</w:t>
            </w:r>
          </w:p>
          <w:p w14:paraId="321BC16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1451/26343)</w:t>
            </w:r>
          </w:p>
        </w:tc>
        <w:tc>
          <w:tcPr>
            <w:tcW w:w="850" w:type="dxa"/>
            <w:vAlign w:val="center"/>
          </w:tcPr>
          <w:p w14:paraId="6DD70B97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24.588</w:t>
            </w:r>
          </w:p>
        </w:tc>
        <w:tc>
          <w:tcPr>
            <w:tcW w:w="851" w:type="dxa"/>
            <w:vAlign w:val="center"/>
          </w:tcPr>
          <w:p w14:paraId="6DE4A021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76E010F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CF8B59F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33F42" w:rsidRPr="000B31D9" w14:paraId="230B9AE1" w14:textId="77777777" w:rsidTr="000E0A66">
        <w:tc>
          <w:tcPr>
            <w:tcW w:w="1702" w:type="dxa"/>
            <w:vAlign w:val="center"/>
          </w:tcPr>
          <w:p w14:paraId="3AAB2513" w14:textId="77777777" w:rsidR="00033F42" w:rsidRPr="000B31D9" w:rsidRDefault="00033F42" w:rsidP="000E0A66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County hospitals</w:t>
            </w:r>
          </w:p>
        </w:tc>
        <w:tc>
          <w:tcPr>
            <w:tcW w:w="1276" w:type="dxa"/>
            <w:vAlign w:val="center"/>
          </w:tcPr>
          <w:p w14:paraId="52BA23E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65</w:t>
            </w:r>
          </w:p>
          <w:p w14:paraId="49FFC17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6/34)</w:t>
            </w:r>
          </w:p>
        </w:tc>
        <w:tc>
          <w:tcPr>
            <w:tcW w:w="1275" w:type="dxa"/>
            <w:vAlign w:val="center"/>
          </w:tcPr>
          <w:p w14:paraId="73ACB6D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  <w:p w14:paraId="43EEFEB7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/32)</w:t>
            </w:r>
          </w:p>
        </w:tc>
        <w:tc>
          <w:tcPr>
            <w:tcW w:w="1276" w:type="dxa"/>
            <w:vAlign w:val="center"/>
          </w:tcPr>
          <w:p w14:paraId="42AE9DB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70</w:t>
            </w:r>
          </w:p>
          <w:p w14:paraId="3FE4D97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0/292)</w:t>
            </w:r>
          </w:p>
        </w:tc>
        <w:tc>
          <w:tcPr>
            <w:tcW w:w="1276" w:type="dxa"/>
            <w:vAlign w:val="center"/>
          </w:tcPr>
          <w:p w14:paraId="497739E4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6</w:t>
            </w:r>
          </w:p>
          <w:p w14:paraId="7DF4B83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9/325)</w:t>
            </w:r>
          </w:p>
        </w:tc>
        <w:tc>
          <w:tcPr>
            <w:tcW w:w="1276" w:type="dxa"/>
            <w:vAlign w:val="center"/>
          </w:tcPr>
          <w:p w14:paraId="304D094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  <w:p w14:paraId="1668B74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53/173)</w:t>
            </w:r>
          </w:p>
        </w:tc>
        <w:tc>
          <w:tcPr>
            <w:tcW w:w="850" w:type="dxa"/>
            <w:vAlign w:val="center"/>
          </w:tcPr>
          <w:p w14:paraId="4A4C5FF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5</w:t>
            </w:r>
          </w:p>
        </w:tc>
        <w:tc>
          <w:tcPr>
            <w:tcW w:w="851" w:type="dxa"/>
            <w:vAlign w:val="center"/>
          </w:tcPr>
          <w:p w14:paraId="6F0A1E2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7234C54A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D81AE6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33F42" w:rsidRPr="000B31D9" w14:paraId="41D68AC3" w14:textId="77777777" w:rsidTr="000E0A66">
        <w:tc>
          <w:tcPr>
            <w:tcW w:w="1702" w:type="dxa"/>
            <w:vAlign w:val="center"/>
          </w:tcPr>
          <w:p w14:paraId="0F4162E9" w14:textId="77777777" w:rsidR="00033F42" w:rsidRPr="000B31D9" w:rsidRDefault="00033F42" w:rsidP="000E0A66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pecialized hospitals</w:t>
            </w:r>
          </w:p>
        </w:tc>
        <w:tc>
          <w:tcPr>
            <w:tcW w:w="1276" w:type="dxa"/>
            <w:vAlign w:val="center"/>
          </w:tcPr>
          <w:p w14:paraId="5A7C4ED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  <w:p w14:paraId="6DE8C7BF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0/0)</w:t>
            </w:r>
          </w:p>
        </w:tc>
        <w:tc>
          <w:tcPr>
            <w:tcW w:w="1275" w:type="dxa"/>
            <w:vAlign w:val="center"/>
          </w:tcPr>
          <w:p w14:paraId="1643D516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  <w:p w14:paraId="435279A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0/0)</w:t>
            </w:r>
          </w:p>
        </w:tc>
        <w:tc>
          <w:tcPr>
            <w:tcW w:w="1276" w:type="dxa"/>
            <w:vAlign w:val="center"/>
          </w:tcPr>
          <w:p w14:paraId="4E1181D0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  <w:p w14:paraId="10ADDE5C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0/0)</w:t>
            </w:r>
          </w:p>
        </w:tc>
        <w:tc>
          <w:tcPr>
            <w:tcW w:w="1276" w:type="dxa"/>
            <w:vAlign w:val="center"/>
          </w:tcPr>
          <w:p w14:paraId="7938221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8.99</w:t>
            </w:r>
          </w:p>
          <w:p w14:paraId="798004A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8/89)</w:t>
            </w:r>
          </w:p>
        </w:tc>
        <w:tc>
          <w:tcPr>
            <w:tcW w:w="1276" w:type="dxa"/>
            <w:vAlign w:val="center"/>
          </w:tcPr>
          <w:p w14:paraId="3F3F34B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  <w:p w14:paraId="76D707CE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0/0)</w:t>
            </w:r>
          </w:p>
        </w:tc>
        <w:tc>
          <w:tcPr>
            <w:tcW w:w="850" w:type="dxa"/>
            <w:vAlign w:val="center"/>
          </w:tcPr>
          <w:p w14:paraId="32535F2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851" w:type="dxa"/>
            <w:vAlign w:val="center"/>
          </w:tcPr>
          <w:p w14:paraId="43770635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8" w:type="dxa"/>
            <w:vAlign w:val="center"/>
          </w:tcPr>
          <w:p w14:paraId="4835F652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937842D" w14:textId="77777777" w:rsidR="00033F42" w:rsidRPr="000B31D9" w:rsidRDefault="00033F42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</w:tbl>
    <w:p w14:paraId="5E964191" w14:textId="77777777" w:rsidR="00033F42" w:rsidRDefault="00033F42" w:rsidP="00033F42">
      <w:pPr>
        <w:rPr>
          <w:rFonts w:ascii="Times New Roman" w:hAnsi="Times New Roman" w:cs="Times New Roman"/>
          <w:sz w:val="16"/>
          <w:szCs w:val="16"/>
        </w:rPr>
      </w:pPr>
      <w:r w:rsidRPr="00ED54CE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A74976">
        <w:rPr>
          <w:rFonts w:ascii="Times New Roman" w:hAnsi="Times New Roman" w:cs="Times New Roman"/>
          <w:sz w:val="16"/>
          <w:szCs w:val="16"/>
        </w:rPr>
        <w:t>Kruskal-</w:t>
      </w:r>
      <w:proofErr w:type="gramStart"/>
      <w:r w:rsidRPr="00A74976">
        <w:rPr>
          <w:rFonts w:ascii="Times New Roman" w:hAnsi="Times New Roman" w:cs="Times New Roman"/>
          <w:sz w:val="16"/>
          <w:szCs w:val="16"/>
        </w:rPr>
        <w:t>Wallis</w:t>
      </w:r>
      <w:proofErr w:type="gramEnd"/>
      <w:r w:rsidRPr="00A74976">
        <w:rPr>
          <w:rFonts w:ascii="Times New Roman" w:hAnsi="Times New Roman" w:cs="Times New Roman"/>
          <w:sz w:val="16"/>
          <w:szCs w:val="16"/>
        </w:rPr>
        <w:t xml:space="preserve"> test </w:t>
      </w:r>
      <w:r w:rsidRPr="00A74976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A74976">
        <w:rPr>
          <w:rFonts w:ascii="Times New Roman" w:hAnsi="Times New Roman" w:cs="Times New Roman"/>
          <w:sz w:val="16"/>
          <w:szCs w:val="16"/>
        </w:rPr>
        <w:t>-value</w:t>
      </w:r>
      <w:r>
        <w:rPr>
          <w:rFonts w:ascii="Times New Roman" w:hAnsi="Times New Roman" w:cs="Times New Roman" w:hint="eastAsia"/>
          <w:sz w:val="16"/>
          <w:szCs w:val="16"/>
        </w:rPr>
        <w:t>.</w:t>
      </w:r>
      <w:r w:rsidRPr="00A74976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455E32A4" w14:textId="77777777" w:rsidR="00033F42" w:rsidRDefault="00033F42" w:rsidP="00033F42">
      <w:pPr>
        <w:rPr>
          <w:rFonts w:ascii="Times New Roman" w:hAnsi="Times New Roman" w:cs="Times New Roman"/>
          <w:sz w:val="16"/>
          <w:szCs w:val="16"/>
        </w:rPr>
      </w:pPr>
      <w:r w:rsidRPr="00ED54CE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A74976">
        <w:rPr>
          <w:rFonts w:ascii="Times New Roman" w:hAnsi="Times New Roman" w:cs="Times New Roman"/>
          <w:sz w:val="16"/>
          <w:szCs w:val="16"/>
        </w:rPr>
        <w:t>Bonferroni-corrected Adjusted</w:t>
      </w:r>
      <w:r w:rsidRPr="00A74976">
        <w:rPr>
          <w:rFonts w:ascii="Times New Roman" w:hAnsi="Times New Roman" w:cs="Times New Roman"/>
          <w:i/>
          <w:iCs/>
          <w:sz w:val="16"/>
          <w:szCs w:val="16"/>
        </w:rPr>
        <w:t xml:space="preserve"> P</w:t>
      </w:r>
      <w:r w:rsidRPr="00A74976">
        <w:rPr>
          <w:rFonts w:ascii="Times New Roman" w:hAnsi="Times New Roman" w:cs="Times New Roman"/>
          <w:sz w:val="16"/>
          <w:szCs w:val="16"/>
        </w:rPr>
        <w:t>-value</w:t>
      </w:r>
      <w:r>
        <w:rPr>
          <w:rFonts w:ascii="Times New Roman" w:hAnsi="Times New Roman" w:cs="Times New Roman" w:hint="eastAsia"/>
          <w:sz w:val="16"/>
          <w:szCs w:val="16"/>
        </w:rPr>
        <w:t>.</w:t>
      </w:r>
    </w:p>
    <w:p w14:paraId="49C984AF" w14:textId="77777777" w:rsidR="00033F42" w:rsidRPr="00ED54CE" w:rsidRDefault="00033F42" w:rsidP="00033F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F4770E" w14:textId="77777777" w:rsidR="006D7C0F" w:rsidRDefault="006D7C0F">
      <w:pPr>
        <w:rPr>
          <w:rFonts w:hint="eastAsia"/>
        </w:rPr>
      </w:pPr>
    </w:p>
    <w:sectPr w:rsidR="006D7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EFD863" w14:textId="77777777" w:rsidR="00C276DE" w:rsidRDefault="00C276DE" w:rsidP="00033F42">
      <w:pPr>
        <w:rPr>
          <w:rFonts w:hint="eastAsia"/>
        </w:rPr>
      </w:pPr>
      <w:r>
        <w:separator/>
      </w:r>
    </w:p>
  </w:endnote>
  <w:endnote w:type="continuationSeparator" w:id="0">
    <w:p w14:paraId="6C27A28C" w14:textId="77777777" w:rsidR="00C276DE" w:rsidRDefault="00C276DE" w:rsidP="00033F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FB8CB1" w14:textId="77777777" w:rsidR="00C276DE" w:rsidRDefault="00C276DE" w:rsidP="00033F42">
      <w:pPr>
        <w:rPr>
          <w:rFonts w:hint="eastAsia"/>
        </w:rPr>
      </w:pPr>
      <w:r>
        <w:separator/>
      </w:r>
    </w:p>
  </w:footnote>
  <w:footnote w:type="continuationSeparator" w:id="0">
    <w:p w14:paraId="2425C1A6" w14:textId="77777777" w:rsidR="00C276DE" w:rsidRDefault="00C276DE" w:rsidP="00033F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CC3"/>
    <w:rsid w:val="00033F42"/>
    <w:rsid w:val="006D7C0F"/>
    <w:rsid w:val="00877CC3"/>
    <w:rsid w:val="008E48E9"/>
    <w:rsid w:val="00A53B78"/>
    <w:rsid w:val="00C2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8DC12F"/>
  <w15:chartTrackingRefBased/>
  <w15:docId w15:val="{0DF4F76B-CDC1-4DFA-967D-84E1059EE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F4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7C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7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7C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7C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7C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7CC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7C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7C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7C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7C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7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7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7C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7CC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77C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7C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7C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7C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7C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7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7C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7C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7C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7C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7C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7C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7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7C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77CC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3F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33F4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3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33F42"/>
    <w:rPr>
      <w:sz w:val="18"/>
      <w:szCs w:val="18"/>
    </w:rPr>
  </w:style>
  <w:style w:type="table" w:styleId="af2">
    <w:name w:val="Table Grid"/>
    <w:basedOn w:val="a1"/>
    <w:uiPriority w:val="39"/>
    <w:rsid w:val="00033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2316</Characters>
  <Application>Microsoft Office Word</Application>
  <DocSecurity>0</DocSecurity>
  <Lines>257</Lines>
  <Paragraphs>238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n li</dc:creator>
  <cp:keywords/>
  <dc:description/>
  <cp:lastModifiedBy>jingxin li</cp:lastModifiedBy>
  <cp:revision>2</cp:revision>
  <dcterms:created xsi:type="dcterms:W3CDTF">2026-01-14T16:38:00Z</dcterms:created>
  <dcterms:modified xsi:type="dcterms:W3CDTF">2026-01-14T16:39:00Z</dcterms:modified>
</cp:coreProperties>
</file>